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7D0" w:rsidRPr="00AE1631" w:rsidRDefault="00F127D0" w:rsidP="00F127D0">
      <w:pPr>
        <w:autoSpaceDE w:val="0"/>
        <w:autoSpaceDN w:val="0"/>
        <w:adjustRightInd w:val="0"/>
        <w:spacing w:line="360" w:lineRule="auto"/>
        <w:jc w:val="center"/>
        <w:rPr>
          <w:kern w:val="0"/>
          <w:sz w:val="20"/>
          <w:szCs w:val="20"/>
        </w:rPr>
      </w:pPr>
      <w:r w:rsidRPr="00AE1631">
        <w:rPr>
          <w:kern w:val="0"/>
          <w:sz w:val="20"/>
          <w:szCs w:val="20"/>
        </w:rPr>
        <w:t xml:space="preserve">Table </w:t>
      </w:r>
      <w:r w:rsidR="001E1F46">
        <w:rPr>
          <w:kern w:val="0"/>
          <w:sz w:val="20"/>
          <w:szCs w:val="20"/>
        </w:rPr>
        <w:t>S</w:t>
      </w:r>
      <w:r w:rsidRPr="00AE1631">
        <w:rPr>
          <w:kern w:val="0"/>
          <w:sz w:val="20"/>
          <w:szCs w:val="20"/>
        </w:rPr>
        <w:t>1 Patient characteristic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4391"/>
        <w:gridCol w:w="2361"/>
      </w:tblGrid>
      <w:tr w:rsidR="00F127D0" w:rsidRPr="00AE1631" w:rsidTr="00C01627">
        <w:trPr>
          <w:trHeight w:val="326"/>
          <w:jc w:val="center"/>
        </w:trPr>
        <w:tc>
          <w:tcPr>
            <w:tcW w:w="4391" w:type="dxa"/>
            <w:tcBorders>
              <w:bottom w:val="single" w:sz="12" w:space="0" w:color="auto"/>
            </w:tcBorders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</w:p>
        </w:tc>
        <w:tc>
          <w:tcPr>
            <w:tcW w:w="2361" w:type="dxa"/>
            <w:tcBorders>
              <w:bottom w:val="single" w:sz="12" w:space="0" w:color="auto"/>
            </w:tcBorders>
            <w:shd w:val="clear" w:color="auto" w:fill="auto"/>
          </w:tcPr>
          <w:p w:rsidR="00F127D0" w:rsidRPr="00AE1631" w:rsidRDefault="00F127D0" w:rsidP="00C01627">
            <w:pPr>
              <w:ind w:rightChars="-51" w:right="-107"/>
              <w:rPr>
                <w:sz w:val="20"/>
                <w:szCs w:val="20"/>
              </w:rPr>
            </w:pPr>
            <w:r w:rsidRPr="00AE1631">
              <w:rPr>
                <w:kern w:val="0"/>
                <w:sz w:val="20"/>
                <w:szCs w:val="20"/>
              </w:rPr>
              <w:t>characteristics</w:t>
            </w:r>
          </w:p>
        </w:tc>
      </w:tr>
      <w:tr w:rsidR="00F127D0" w:rsidRPr="00AE1631" w:rsidTr="00C01627">
        <w:trPr>
          <w:trHeight w:val="313"/>
          <w:jc w:val="center"/>
        </w:trPr>
        <w:tc>
          <w:tcPr>
            <w:tcW w:w="4391" w:type="dxa"/>
            <w:tcBorders>
              <w:top w:val="single" w:sz="12" w:space="0" w:color="auto"/>
            </w:tcBorders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Age (mean±SD)</w:t>
            </w:r>
          </w:p>
        </w:tc>
        <w:tc>
          <w:tcPr>
            <w:tcW w:w="2361" w:type="dxa"/>
            <w:tcBorders>
              <w:top w:val="single" w:sz="12" w:space="0" w:color="auto"/>
            </w:tcBorders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60.5±8.2</w:t>
            </w:r>
          </w:p>
        </w:tc>
      </w:tr>
      <w:tr w:rsidR="00F127D0" w:rsidRPr="00AE1631" w:rsidTr="00C01627">
        <w:trPr>
          <w:trHeight w:val="937"/>
          <w:jc w:val="center"/>
        </w:trPr>
        <w:tc>
          <w:tcPr>
            <w:tcW w:w="4391" w:type="dxa"/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Gender (%)</w:t>
            </w:r>
          </w:p>
          <w:p w:rsidR="00F127D0" w:rsidRPr="00AE1631" w:rsidRDefault="00F127D0" w:rsidP="00C01627">
            <w:pPr>
              <w:ind w:firstLine="405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Male</w:t>
            </w:r>
            <w:bookmarkStart w:id="0" w:name="_GoBack"/>
            <w:bookmarkEnd w:id="0"/>
          </w:p>
          <w:p w:rsidR="00F127D0" w:rsidRPr="00AE1631" w:rsidRDefault="00F127D0" w:rsidP="00C01627">
            <w:pPr>
              <w:ind w:firstLine="405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Female</w:t>
            </w:r>
          </w:p>
        </w:tc>
        <w:tc>
          <w:tcPr>
            <w:tcW w:w="2361" w:type="dxa"/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195 (81.9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43 (18.1)</w:t>
            </w:r>
          </w:p>
        </w:tc>
      </w:tr>
      <w:tr w:rsidR="00F127D0" w:rsidRPr="00AE1631" w:rsidTr="00C01627">
        <w:trPr>
          <w:trHeight w:val="1549"/>
          <w:jc w:val="center"/>
        </w:trPr>
        <w:tc>
          <w:tcPr>
            <w:tcW w:w="4391" w:type="dxa"/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Location (%)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Cervical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Upper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 xml:space="preserve">Middle 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 xml:space="preserve">Lower </w:t>
            </w:r>
          </w:p>
        </w:tc>
        <w:tc>
          <w:tcPr>
            <w:tcW w:w="2361" w:type="dxa"/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9 (3.8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20 (8.4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72 (30.3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137 (57.6)</w:t>
            </w:r>
          </w:p>
        </w:tc>
      </w:tr>
      <w:tr w:rsidR="00F127D0" w:rsidRPr="00AE1631" w:rsidTr="00C01627">
        <w:trPr>
          <w:trHeight w:val="3110"/>
          <w:jc w:val="center"/>
        </w:trPr>
        <w:tc>
          <w:tcPr>
            <w:tcW w:w="4391" w:type="dxa"/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Histology (%)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SCC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Non-SCC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T stage (%)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I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II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III+IV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N stage (%)</w:t>
            </w:r>
          </w:p>
          <w:p w:rsidR="00F127D0" w:rsidRPr="00AE1631" w:rsidRDefault="00F127D0" w:rsidP="00C01627">
            <w:pPr>
              <w:ind w:firstLine="405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No</w:t>
            </w:r>
          </w:p>
          <w:p w:rsidR="00F127D0" w:rsidRPr="00AE1631" w:rsidRDefault="00F127D0" w:rsidP="00C01627">
            <w:pPr>
              <w:ind w:firstLine="405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Yes</w:t>
            </w:r>
          </w:p>
        </w:tc>
        <w:tc>
          <w:tcPr>
            <w:tcW w:w="2361" w:type="dxa"/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207 (87.0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31 (13.0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26 (10.9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48 (20.2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164 (68.9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130 (54.6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108 (45.4)</w:t>
            </w:r>
          </w:p>
        </w:tc>
      </w:tr>
      <w:tr w:rsidR="00F127D0" w:rsidRPr="00AE1631" w:rsidTr="00C01627">
        <w:trPr>
          <w:trHeight w:val="3433"/>
          <w:jc w:val="center"/>
        </w:trPr>
        <w:tc>
          <w:tcPr>
            <w:tcW w:w="4391" w:type="dxa"/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TNM stage (%)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I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II</w:t>
            </w:r>
          </w:p>
          <w:p w:rsidR="00F127D0" w:rsidRPr="00AE1631" w:rsidRDefault="00F127D0" w:rsidP="00AE1631">
            <w:pPr>
              <w:ind w:firstLineChars="200" w:firstLine="400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III+IV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SES (%)</w:t>
            </w:r>
          </w:p>
          <w:p w:rsidR="00F127D0" w:rsidRPr="00AE1631" w:rsidRDefault="00F127D0" w:rsidP="00C01627">
            <w:pPr>
              <w:ind w:firstLine="405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Low</w:t>
            </w:r>
          </w:p>
          <w:p w:rsidR="00F127D0" w:rsidRPr="00AE1631" w:rsidRDefault="00F127D0" w:rsidP="00C01627">
            <w:pPr>
              <w:ind w:firstLine="405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Medium</w:t>
            </w:r>
          </w:p>
          <w:p w:rsidR="00F127D0" w:rsidRPr="00AE1631" w:rsidRDefault="00F127D0" w:rsidP="00C01627">
            <w:pPr>
              <w:ind w:firstLine="405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High</w:t>
            </w:r>
          </w:p>
          <w:p w:rsidR="00F127D0" w:rsidRPr="00AE1631" w:rsidRDefault="00F127D0" w:rsidP="00A6145B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Delay presentation (%)</w:t>
            </w:r>
          </w:p>
          <w:p w:rsidR="00F127D0" w:rsidRPr="00AE1631" w:rsidRDefault="00A6145B" w:rsidP="00C01627">
            <w:pPr>
              <w:ind w:firstLine="405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≤</w:t>
            </w:r>
            <w:r w:rsidR="00F127D0" w:rsidRPr="00AE1631">
              <w:rPr>
                <w:sz w:val="20"/>
                <w:szCs w:val="20"/>
              </w:rPr>
              <w:t>2 months</w:t>
            </w:r>
          </w:p>
          <w:p w:rsidR="00F127D0" w:rsidRPr="00AE1631" w:rsidRDefault="00A6145B" w:rsidP="00C01627">
            <w:pPr>
              <w:ind w:firstLine="405"/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＞</w:t>
            </w:r>
            <w:r w:rsidR="00F127D0" w:rsidRPr="00AE1631">
              <w:rPr>
                <w:sz w:val="20"/>
                <w:szCs w:val="20"/>
              </w:rPr>
              <w:t>2 months</w:t>
            </w:r>
          </w:p>
        </w:tc>
        <w:tc>
          <w:tcPr>
            <w:tcW w:w="2361" w:type="dxa"/>
            <w:shd w:val="clear" w:color="auto" w:fill="auto"/>
          </w:tcPr>
          <w:p w:rsidR="00F127D0" w:rsidRPr="00AE1631" w:rsidRDefault="00F127D0" w:rsidP="00C01627">
            <w:pPr>
              <w:rPr>
                <w:sz w:val="20"/>
                <w:szCs w:val="20"/>
              </w:rPr>
            </w:pP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31 (13.0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106 (44.5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101 (42.4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96 (40.3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77 (32.4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65 (27.3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173 (72.7)</w:t>
            </w:r>
          </w:p>
          <w:p w:rsidR="00F127D0" w:rsidRPr="00AE1631" w:rsidRDefault="00F127D0" w:rsidP="00C01627">
            <w:pPr>
              <w:rPr>
                <w:sz w:val="20"/>
                <w:szCs w:val="20"/>
              </w:rPr>
            </w:pPr>
            <w:r w:rsidRPr="00AE1631">
              <w:rPr>
                <w:sz w:val="20"/>
                <w:szCs w:val="20"/>
              </w:rPr>
              <w:t>65 (27.3)</w:t>
            </w:r>
          </w:p>
        </w:tc>
      </w:tr>
    </w:tbl>
    <w:p w:rsidR="00816125" w:rsidRPr="00AE1631" w:rsidRDefault="00F127D0" w:rsidP="00CF614F">
      <w:pPr>
        <w:jc w:val="left"/>
        <w:rPr>
          <w:sz w:val="20"/>
          <w:szCs w:val="20"/>
        </w:rPr>
      </w:pPr>
      <w:r w:rsidRPr="00AE1631">
        <w:rPr>
          <w:sz w:val="20"/>
          <w:szCs w:val="20"/>
        </w:rPr>
        <w:t>SCC, squamous-cell carcinoma; SES, socioeconomic status.</w:t>
      </w:r>
    </w:p>
    <w:sectPr w:rsidR="00816125" w:rsidRPr="00AE1631" w:rsidSect="00863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5D1" w:rsidRDefault="00CB75D1" w:rsidP="00F127D0">
      <w:r>
        <w:separator/>
      </w:r>
    </w:p>
  </w:endnote>
  <w:endnote w:type="continuationSeparator" w:id="0">
    <w:p w:rsidR="00CB75D1" w:rsidRDefault="00CB75D1" w:rsidP="00F127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5D1" w:rsidRDefault="00CB75D1" w:rsidP="00F127D0">
      <w:r>
        <w:separator/>
      </w:r>
    </w:p>
  </w:footnote>
  <w:footnote w:type="continuationSeparator" w:id="0">
    <w:p w:rsidR="00CB75D1" w:rsidRDefault="00CB75D1" w:rsidP="00F127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5646"/>
    <w:rsid w:val="001E1F46"/>
    <w:rsid w:val="00245646"/>
    <w:rsid w:val="00331112"/>
    <w:rsid w:val="00361085"/>
    <w:rsid w:val="003E1D9F"/>
    <w:rsid w:val="00816125"/>
    <w:rsid w:val="00863627"/>
    <w:rsid w:val="00A6145B"/>
    <w:rsid w:val="00AE1631"/>
    <w:rsid w:val="00CB75D1"/>
    <w:rsid w:val="00CF614F"/>
    <w:rsid w:val="00D34AFC"/>
    <w:rsid w:val="00F12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7D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27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27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27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7D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27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27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27D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>http://sdwm.org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0009538</cp:lastModifiedBy>
  <cp:revision>7</cp:revision>
  <dcterms:created xsi:type="dcterms:W3CDTF">2014-08-23T15:10:00Z</dcterms:created>
  <dcterms:modified xsi:type="dcterms:W3CDTF">2015-06-25T10:41:00Z</dcterms:modified>
</cp:coreProperties>
</file>